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EDC7C" w14:textId="4A008D12" w:rsidR="00580F01" w:rsidRPr="000822DC" w:rsidRDefault="00521020" w:rsidP="004F7E15">
      <w:pPr>
        <w:rPr>
          <w:rFonts w:ascii="Calibri" w:hAnsi="Calibri" w:cs="Calibri"/>
          <w:b/>
          <w:bCs/>
        </w:rPr>
      </w:pPr>
      <w:r w:rsidRPr="000822DC">
        <w:rPr>
          <w:rFonts w:ascii="Calibri" w:hAnsi="Calibri" w:cs="Calibri"/>
          <w:b/>
          <w:bCs/>
        </w:rPr>
        <w:t xml:space="preserve">Supplementary table </w:t>
      </w:r>
      <w:r w:rsidR="00F73329">
        <w:rPr>
          <w:rFonts w:ascii="Calibri" w:hAnsi="Calibri" w:cs="Calibri"/>
          <w:b/>
          <w:bCs/>
        </w:rPr>
        <w:t>S</w:t>
      </w:r>
      <w:r w:rsidR="009F595B" w:rsidRPr="000822DC">
        <w:rPr>
          <w:rFonts w:ascii="Calibri" w:hAnsi="Calibri" w:cs="Calibri"/>
          <w:b/>
          <w:bCs/>
        </w:rPr>
        <w:t>3</w:t>
      </w:r>
    </w:p>
    <w:p w14:paraId="012E1882" w14:textId="56904FB9" w:rsidR="004F7E15" w:rsidRPr="00251D26" w:rsidRDefault="00385269" w:rsidP="004F7E15">
      <w:pPr>
        <w:rPr>
          <w:rFonts w:ascii="Calibri" w:hAnsi="Calibri" w:cs="Calibri"/>
          <w:b/>
          <w:bCs/>
        </w:rPr>
      </w:pPr>
      <w:r w:rsidRPr="00385269">
        <w:rPr>
          <w:rFonts w:ascii="Calibri" w:hAnsi="Calibri" w:cs="Calibri"/>
          <w:b/>
          <w:lang w:val="en-GB"/>
        </w:rPr>
        <w:t>Yellow Fever neutralizing antibody titres ≥1:8 1 month post-vaccination</w:t>
      </w:r>
      <w:r>
        <w:rPr>
          <w:rFonts w:ascii="Calibri" w:hAnsi="Calibri" w:cs="Calibri"/>
          <w:b/>
          <w:lang w:val="en-GB"/>
        </w:rPr>
        <w:t xml:space="preserve"> </w:t>
      </w:r>
      <w:r w:rsidR="00580F01" w:rsidRPr="00251D26">
        <w:rPr>
          <w:rFonts w:ascii="Calibri" w:hAnsi="Calibri" w:cs="Calibri"/>
          <w:b/>
          <w:bCs/>
        </w:rPr>
        <w:t>adjusted for age at YF vaccination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060"/>
        <w:gridCol w:w="2840"/>
        <w:gridCol w:w="2840"/>
      </w:tblGrid>
      <w:tr w:rsidR="00DD5908" w:rsidRPr="00DD5908" w14:paraId="4140250A" w14:textId="77777777" w:rsidTr="00412743">
        <w:trPr>
          <w:trHeight w:val="1240"/>
        </w:trPr>
        <w:tc>
          <w:tcPr>
            <w:tcW w:w="2420" w:type="dxa"/>
            <w:noWrap/>
            <w:hideMark/>
          </w:tcPr>
          <w:p w14:paraId="6190F159" w14:textId="77777777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BF89137" w14:textId="4CA49911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Study group</w:t>
            </w:r>
          </w:p>
        </w:tc>
        <w:tc>
          <w:tcPr>
            <w:tcW w:w="1060" w:type="dxa"/>
            <w:noWrap/>
            <w:hideMark/>
          </w:tcPr>
          <w:p w14:paraId="447C3B1E" w14:textId="77777777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9E7D276" w14:textId="1087CAD0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n/N</w:t>
            </w:r>
          </w:p>
        </w:tc>
        <w:tc>
          <w:tcPr>
            <w:tcW w:w="2840" w:type="dxa"/>
            <w:hideMark/>
          </w:tcPr>
          <w:p w14:paraId="1D81BD6E" w14:textId="7FB2E446" w:rsidR="00DD5908" w:rsidRPr="00412743" w:rsidRDefault="00385269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5269">
              <w:rPr>
                <w:rFonts w:ascii="Calibri" w:hAnsi="Calibri" w:cs="Calibri"/>
                <w:sz w:val="22"/>
                <w:szCs w:val="22"/>
                <w:lang w:val="en-GB"/>
              </w:rPr>
              <w:t>Percentage (95% CI) participants Yellow Fever neutralizing antibody titre ≥1:8</w:t>
            </w:r>
          </w:p>
        </w:tc>
        <w:tc>
          <w:tcPr>
            <w:tcW w:w="2840" w:type="dxa"/>
            <w:hideMark/>
          </w:tcPr>
          <w:p w14:paraId="154CE028" w14:textId="0D8C1673" w:rsidR="00DD5908" w:rsidRPr="00412743" w:rsidRDefault="00412743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Difference in percentages (95% CI) compared to YF/PCV Co-administration</w:t>
            </w:r>
          </w:p>
        </w:tc>
      </w:tr>
      <w:tr w:rsidR="00DD5908" w:rsidRPr="00DD5908" w14:paraId="41C93AAC" w14:textId="77777777" w:rsidTr="00412743">
        <w:trPr>
          <w:trHeight w:val="368"/>
        </w:trPr>
        <w:tc>
          <w:tcPr>
            <w:tcW w:w="9160" w:type="dxa"/>
            <w:gridSpan w:val="4"/>
            <w:shd w:val="clear" w:color="auto" w:fill="D9D9D9" w:themeFill="background1" w:themeFillShade="D9"/>
            <w:noWrap/>
            <w:hideMark/>
          </w:tcPr>
          <w:p w14:paraId="54D9C78C" w14:textId="57AFB446" w:rsidR="00DD5908" w:rsidRPr="005C2FE8" w:rsidRDefault="00DD5908" w:rsidP="00DD5908">
            <w:pPr>
              <w:jc w:val="center"/>
              <w:rPr>
                <w:rFonts w:ascii="Calibri" w:hAnsi="Calibri" w:cs="Calibri"/>
              </w:rPr>
            </w:pPr>
            <w:r w:rsidRPr="005C2FE8">
              <w:rPr>
                <w:rFonts w:ascii="Calibri" w:hAnsi="Calibri" w:cs="Calibri"/>
              </w:rPr>
              <w:t>Per Protocol (PP)</w:t>
            </w:r>
          </w:p>
        </w:tc>
      </w:tr>
      <w:tr w:rsidR="00251D26" w:rsidRPr="00DD5908" w14:paraId="36674ECF" w14:textId="77777777" w:rsidTr="009D3DBE">
        <w:trPr>
          <w:trHeight w:val="332"/>
        </w:trPr>
        <w:tc>
          <w:tcPr>
            <w:tcW w:w="2420" w:type="dxa"/>
            <w:noWrap/>
          </w:tcPr>
          <w:p w14:paraId="7170A4B5" w14:textId="05DE3714" w:rsidR="00251D26" w:rsidRPr="00412743" w:rsidRDefault="00251D26" w:rsidP="00251D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1+1 PCV/YF co-administration 9mo</w:t>
            </w:r>
          </w:p>
        </w:tc>
        <w:tc>
          <w:tcPr>
            <w:tcW w:w="1060" w:type="dxa"/>
            <w:noWrap/>
          </w:tcPr>
          <w:p w14:paraId="096BA739" w14:textId="38F3A221" w:rsidR="00251D26" w:rsidRPr="00412743" w:rsidRDefault="00251D26" w:rsidP="00251D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/6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840" w:type="dxa"/>
            <w:noWrap/>
          </w:tcPr>
          <w:p w14:paraId="01FAE5BD" w14:textId="759F97BD" w:rsidR="00251D26" w:rsidRPr="00412743" w:rsidRDefault="00251D26" w:rsidP="00251D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% (7</w:t>
            </w:r>
            <w:r>
              <w:rPr>
                <w:rFonts w:ascii="Calibri" w:hAnsi="Calibri" w:cs="Calibri"/>
                <w:sz w:val="22"/>
                <w:szCs w:val="22"/>
              </w:rPr>
              <w:t>6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 xml:space="preserve"> to 93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840" w:type="dxa"/>
            <w:noWrap/>
          </w:tcPr>
          <w:p w14:paraId="114C47B3" w14:textId="068D2001" w:rsidR="00251D26" w:rsidRDefault="00251D26" w:rsidP="00251D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1 (reference)</w:t>
            </w:r>
          </w:p>
        </w:tc>
      </w:tr>
      <w:tr w:rsidR="00AD0DA7" w:rsidRPr="00DD5908" w14:paraId="74409481" w14:textId="77777777" w:rsidTr="009D3DBE">
        <w:trPr>
          <w:trHeight w:val="332"/>
        </w:trPr>
        <w:tc>
          <w:tcPr>
            <w:tcW w:w="2420" w:type="dxa"/>
            <w:noWrap/>
            <w:hideMark/>
          </w:tcPr>
          <w:p w14:paraId="40EE5A8B" w14:textId="77777777" w:rsidR="00AD0DA7" w:rsidRPr="00412743" w:rsidRDefault="00AD0DA7" w:rsidP="009D3DB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3+0 PCV/YF separate 9mo</w:t>
            </w:r>
          </w:p>
        </w:tc>
        <w:tc>
          <w:tcPr>
            <w:tcW w:w="1060" w:type="dxa"/>
            <w:noWrap/>
            <w:hideMark/>
          </w:tcPr>
          <w:p w14:paraId="13144B5C" w14:textId="77777777" w:rsidR="00AD0DA7" w:rsidRPr="00412743" w:rsidRDefault="00AD0DA7" w:rsidP="009D3DB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35/43</w:t>
            </w:r>
          </w:p>
        </w:tc>
        <w:tc>
          <w:tcPr>
            <w:tcW w:w="2840" w:type="dxa"/>
            <w:noWrap/>
            <w:hideMark/>
          </w:tcPr>
          <w:p w14:paraId="0C9BB921" w14:textId="13CB05FC" w:rsidR="00AD0DA7" w:rsidRPr="00412743" w:rsidRDefault="00AD0DA7" w:rsidP="009D3DB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% (</w:t>
            </w:r>
            <w:r>
              <w:rPr>
                <w:rFonts w:ascii="Calibri" w:hAnsi="Calibri" w:cs="Calibri"/>
                <w:sz w:val="22"/>
                <w:szCs w:val="22"/>
              </w:rPr>
              <w:t>73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 xml:space="preserve"> to 9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840" w:type="dxa"/>
            <w:noWrap/>
            <w:hideMark/>
          </w:tcPr>
          <w:p w14:paraId="4D19DD03" w14:textId="77777777" w:rsidR="00AD0DA7" w:rsidRPr="00412743" w:rsidRDefault="00AD0DA7" w:rsidP="009D3DB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% (-10% to 1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DD5908" w:rsidRPr="00DD5908" w14:paraId="464DD80A" w14:textId="77777777" w:rsidTr="00412743">
        <w:trPr>
          <w:trHeight w:val="580"/>
        </w:trPr>
        <w:tc>
          <w:tcPr>
            <w:tcW w:w="2420" w:type="dxa"/>
            <w:hideMark/>
          </w:tcPr>
          <w:p w14:paraId="5FDCB924" w14:textId="466CE368" w:rsidR="00DD5908" w:rsidRPr="00412743" w:rsidRDefault="00270C15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bookmarkStart w:id="0" w:name="_Hlk175835217"/>
            <w:r w:rsidRPr="00412743">
              <w:rPr>
                <w:rFonts w:ascii="Calibri" w:hAnsi="Calibri" w:cs="Calibri"/>
                <w:sz w:val="22"/>
                <w:szCs w:val="22"/>
              </w:rPr>
              <w:t>1+1 PCV/YF separate 10mo</w:t>
            </w:r>
            <w:bookmarkEnd w:id="0"/>
          </w:p>
        </w:tc>
        <w:tc>
          <w:tcPr>
            <w:tcW w:w="1060" w:type="dxa"/>
            <w:hideMark/>
          </w:tcPr>
          <w:p w14:paraId="31B7800F" w14:textId="771573E5" w:rsidR="00DD5908" w:rsidRPr="00412743" w:rsidRDefault="00B43C69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>/6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840" w:type="dxa"/>
            <w:noWrap/>
            <w:hideMark/>
          </w:tcPr>
          <w:p w14:paraId="67B87B17" w14:textId="4BA58573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9</w:t>
            </w:r>
            <w:r w:rsidR="00134F94" w:rsidRPr="00412743">
              <w:rPr>
                <w:rFonts w:ascii="Calibri" w:hAnsi="Calibri" w:cs="Calibri"/>
                <w:sz w:val="22"/>
                <w:szCs w:val="22"/>
              </w:rPr>
              <w:t>2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% (8</w:t>
            </w:r>
            <w:r w:rsidR="00521020">
              <w:rPr>
                <w:rFonts w:ascii="Calibri" w:hAnsi="Calibri" w:cs="Calibri"/>
                <w:sz w:val="22"/>
                <w:szCs w:val="22"/>
              </w:rPr>
              <w:t>4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 xml:space="preserve"> to 9</w:t>
            </w:r>
            <w:r w:rsidR="00521020">
              <w:rPr>
                <w:rFonts w:ascii="Calibri" w:hAnsi="Calibri" w:cs="Calibri"/>
                <w:sz w:val="22"/>
                <w:szCs w:val="22"/>
              </w:rPr>
              <w:t>9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840" w:type="dxa"/>
            <w:noWrap/>
            <w:hideMark/>
          </w:tcPr>
          <w:p w14:paraId="2B5711AD" w14:textId="1386118A" w:rsidR="00DD5908" w:rsidRPr="00412743" w:rsidRDefault="00736C61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-</w:t>
            </w:r>
            <w:r w:rsidR="00521020">
              <w:rPr>
                <w:rFonts w:ascii="Calibri" w:hAnsi="Calibri" w:cs="Calibri"/>
                <w:sz w:val="22"/>
                <w:szCs w:val="22"/>
              </w:rPr>
              <w:t>6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>% (-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18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 xml:space="preserve">% to </w:t>
            </w:r>
            <w:r w:rsidR="00521020">
              <w:rPr>
                <w:rFonts w:ascii="Calibri" w:hAnsi="Calibri" w:cs="Calibri"/>
                <w:sz w:val="22"/>
                <w:szCs w:val="22"/>
              </w:rPr>
              <w:t>6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DD5908" w:rsidRPr="00DD5908" w14:paraId="5A51A4E3" w14:textId="77777777" w:rsidTr="00412743">
        <w:trPr>
          <w:trHeight w:val="290"/>
        </w:trPr>
        <w:tc>
          <w:tcPr>
            <w:tcW w:w="2420" w:type="dxa"/>
            <w:hideMark/>
          </w:tcPr>
          <w:p w14:paraId="3DC52607" w14:textId="4F8C0F81" w:rsidR="00DD5908" w:rsidRPr="00412743" w:rsidRDefault="00270C15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bookmarkStart w:id="1" w:name="_Hlk175835272"/>
            <w:r w:rsidRPr="00412743">
              <w:rPr>
                <w:rFonts w:ascii="Calibri" w:hAnsi="Calibri" w:cs="Calibri"/>
                <w:sz w:val="22"/>
                <w:szCs w:val="22"/>
              </w:rPr>
              <w:t>1+1 YF/PCV separate and 3+0</w:t>
            </w:r>
            <w:bookmarkEnd w:id="1"/>
          </w:p>
        </w:tc>
        <w:tc>
          <w:tcPr>
            <w:tcW w:w="1060" w:type="dxa"/>
            <w:hideMark/>
          </w:tcPr>
          <w:p w14:paraId="4F509DFA" w14:textId="1EB7F90E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9</w:t>
            </w:r>
            <w:r w:rsidR="00B43C69">
              <w:rPr>
                <w:rFonts w:ascii="Calibri" w:hAnsi="Calibri" w:cs="Calibri"/>
                <w:sz w:val="22"/>
                <w:szCs w:val="22"/>
              </w:rPr>
              <w:t>3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/1</w:t>
            </w:r>
            <w:r w:rsidR="00736C61" w:rsidRPr="00412743">
              <w:rPr>
                <w:rFonts w:ascii="Calibri" w:hAnsi="Calibri" w:cs="Calibri"/>
                <w:sz w:val="22"/>
                <w:szCs w:val="22"/>
              </w:rPr>
              <w:t>0</w:t>
            </w:r>
            <w:r w:rsidR="00B43C69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840" w:type="dxa"/>
            <w:noWrap/>
            <w:hideMark/>
          </w:tcPr>
          <w:p w14:paraId="62C96BF1" w14:textId="40760023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8</w:t>
            </w:r>
            <w:r w:rsidR="00736C61" w:rsidRPr="00412743">
              <w:rPr>
                <w:rFonts w:ascii="Calibri" w:hAnsi="Calibri" w:cs="Calibri"/>
                <w:sz w:val="22"/>
                <w:szCs w:val="22"/>
              </w:rPr>
              <w:t>8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% (</w:t>
            </w:r>
            <w:r w:rsidR="00736C61" w:rsidRPr="00412743">
              <w:rPr>
                <w:rFonts w:ascii="Calibri" w:hAnsi="Calibri" w:cs="Calibri"/>
                <w:sz w:val="22"/>
                <w:szCs w:val="22"/>
              </w:rPr>
              <w:t>8</w:t>
            </w:r>
            <w:r w:rsidR="00B43C69">
              <w:rPr>
                <w:rFonts w:ascii="Calibri" w:hAnsi="Calibri" w:cs="Calibri"/>
                <w:sz w:val="22"/>
                <w:szCs w:val="22"/>
              </w:rPr>
              <w:t>0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 xml:space="preserve"> to 9</w:t>
            </w:r>
            <w:r w:rsidR="00736C61" w:rsidRPr="00412743">
              <w:rPr>
                <w:rFonts w:ascii="Calibri" w:hAnsi="Calibri" w:cs="Calibri"/>
                <w:sz w:val="22"/>
                <w:szCs w:val="22"/>
              </w:rPr>
              <w:t>3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840" w:type="dxa"/>
            <w:noWrap/>
            <w:hideMark/>
          </w:tcPr>
          <w:p w14:paraId="643EDA82" w14:textId="6C8879A8" w:rsidR="00DD5908" w:rsidRPr="00412743" w:rsidRDefault="00C62E95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-</w:t>
            </w:r>
            <w:r w:rsidR="00521020">
              <w:rPr>
                <w:rFonts w:ascii="Calibri" w:hAnsi="Calibri" w:cs="Calibri"/>
                <w:sz w:val="22"/>
                <w:szCs w:val="22"/>
              </w:rPr>
              <w:t>4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>% (-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1</w:t>
            </w:r>
            <w:r w:rsidR="00521020">
              <w:rPr>
                <w:rFonts w:ascii="Calibri" w:hAnsi="Calibri" w:cs="Calibri"/>
                <w:sz w:val="22"/>
                <w:szCs w:val="22"/>
              </w:rPr>
              <w:t>3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 xml:space="preserve">% to </w:t>
            </w:r>
            <w:r w:rsidR="00521020">
              <w:rPr>
                <w:rFonts w:ascii="Calibri" w:hAnsi="Calibri" w:cs="Calibri"/>
                <w:sz w:val="22"/>
                <w:szCs w:val="22"/>
              </w:rPr>
              <w:t>8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DD5908" w:rsidRPr="00DD5908" w14:paraId="7CB6C6B4" w14:textId="77777777" w:rsidTr="00412743">
        <w:trPr>
          <w:trHeight w:val="380"/>
        </w:trPr>
        <w:tc>
          <w:tcPr>
            <w:tcW w:w="9160" w:type="dxa"/>
            <w:gridSpan w:val="4"/>
            <w:shd w:val="clear" w:color="auto" w:fill="D9D9D9" w:themeFill="background1" w:themeFillShade="D9"/>
            <w:noWrap/>
            <w:hideMark/>
          </w:tcPr>
          <w:p w14:paraId="092F7561" w14:textId="6DE5BFE5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Intention to treat (ITT)</w:t>
            </w:r>
          </w:p>
        </w:tc>
      </w:tr>
      <w:tr w:rsidR="00251D26" w:rsidRPr="00DD5908" w14:paraId="4F078237" w14:textId="77777777" w:rsidTr="009D3DBE">
        <w:trPr>
          <w:trHeight w:val="440"/>
        </w:trPr>
        <w:tc>
          <w:tcPr>
            <w:tcW w:w="2420" w:type="dxa"/>
            <w:noWrap/>
          </w:tcPr>
          <w:p w14:paraId="1A175C79" w14:textId="0669B35F" w:rsidR="00251D26" w:rsidRPr="00412743" w:rsidRDefault="00251D26" w:rsidP="00251D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1+1 PCV/YF co-administration 9mo</w:t>
            </w:r>
          </w:p>
        </w:tc>
        <w:tc>
          <w:tcPr>
            <w:tcW w:w="1060" w:type="dxa"/>
            <w:noWrap/>
          </w:tcPr>
          <w:p w14:paraId="0D435BD0" w14:textId="2012EA2D" w:rsidR="00251D26" w:rsidRPr="00412743" w:rsidRDefault="00251D26" w:rsidP="00251D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56/66</w:t>
            </w:r>
          </w:p>
        </w:tc>
        <w:tc>
          <w:tcPr>
            <w:tcW w:w="2840" w:type="dxa"/>
            <w:noWrap/>
          </w:tcPr>
          <w:p w14:paraId="6C25E379" w14:textId="10AE8FB3" w:rsidR="00251D26" w:rsidRPr="00412743" w:rsidRDefault="00251D26" w:rsidP="00251D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% (74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 xml:space="preserve"> to 92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840" w:type="dxa"/>
            <w:noWrap/>
          </w:tcPr>
          <w:p w14:paraId="0494798B" w14:textId="13CB8738" w:rsidR="00251D26" w:rsidRDefault="00251D26" w:rsidP="00251D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1 (reference)</w:t>
            </w:r>
          </w:p>
        </w:tc>
      </w:tr>
      <w:tr w:rsidR="00AD0DA7" w:rsidRPr="00DD5908" w14:paraId="55F0C1CE" w14:textId="77777777" w:rsidTr="009D3DBE">
        <w:trPr>
          <w:trHeight w:val="440"/>
        </w:trPr>
        <w:tc>
          <w:tcPr>
            <w:tcW w:w="2420" w:type="dxa"/>
            <w:noWrap/>
            <w:hideMark/>
          </w:tcPr>
          <w:p w14:paraId="564BB8F2" w14:textId="77777777" w:rsidR="00AD0DA7" w:rsidRPr="00412743" w:rsidRDefault="00AD0DA7" w:rsidP="009D3DB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3+0 PCV/YF separate 9mo</w:t>
            </w:r>
          </w:p>
        </w:tc>
        <w:tc>
          <w:tcPr>
            <w:tcW w:w="1060" w:type="dxa"/>
            <w:noWrap/>
            <w:hideMark/>
          </w:tcPr>
          <w:p w14:paraId="3202FC33" w14:textId="77777777" w:rsidR="00AD0DA7" w:rsidRPr="00412743" w:rsidRDefault="00AD0DA7" w:rsidP="009D3DB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38/48</w:t>
            </w:r>
          </w:p>
        </w:tc>
        <w:tc>
          <w:tcPr>
            <w:tcW w:w="2840" w:type="dxa"/>
            <w:noWrap/>
            <w:hideMark/>
          </w:tcPr>
          <w:p w14:paraId="3791F3AA" w14:textId="5C5500F6" w:rsidR="00AD0DA7" w:rsidRPr="00412743" w:rsidRDefault="00AD0DA7" w:rsidP="009D3DB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79% (65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 xml:space="preserve"> to 90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840" w:type="dxa"/>
            <w:noWrap/>
            <w:hideMark/>
          </w:tcPr>
          <w:p w14:paraId="753D9101" w14:textId="77777777" w:rsidR="00AD0DA7" w:rsidRPr="00412743" w:rsidRDefault="00AD0DA7" w:rsidP="009D3DB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% (-8% to 1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DD5908" w:rsidRPr="00DD5908" w14:paraId="65CBB857" w14:textId="77777777" w:rsidTr="00412743">
        <w:trPr>
          <w:trHeight w:val="580"/>
        </w:trPr>
        <w:tc>
          <w:tcPr>
            <w:tcW w:w="2420" w:type="dxa"/>
            <w:hideMark/>
          </w:tcPr>
          <w:p w14:paraId="0AF1D7A3" w14:textId="30D51361" w:rsidR="00DD5908" w:rsidRPr="00412743" w:rsidRDefault="00270C15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1+1 PCV/YF separate 10mo</w:t>
            </w:r>
          </w:p>
        </w:tc>
        <w:tc>
          <w:tcPr>
            <w:tcW w:w="1060" w:type="dxa"/>
            <w:hideMark/>
          </w:tcPr>
          <w:p w14:paraId="7AEA3F95" w14:textId="38B09E3F" w:rsidR="00DD5908" w:rsidRPr="00412743" w:rsidRDefault="00CF61D6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88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>/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98</w:t>
            </w:r>
          </w:p>
        </w:tc>
        <w:tc>
          <w:tcPr>
            <w:tcW w:w="2840" w:type="dxa"/>
            <w:noWrap/>
            <w:hideMark/>
          </w:tcPr>
          <w:p w14:paraId="07964040" w14:textId="4383E6AD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90% (82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 xml:space="preserve"> to 9</w:t>
            </w:r>
            <w:r w:rsidR="00CF61D6" w:rsidRPr="00412743">
              <w:rPr>
                <w:rFonts w:ascii="Calibri" w:hAnsi="Calibri" w:cs="Calibri"/>
                <w:sz w:val="22"/>
                <w:szCs w:val="22"/>
              </w:rPr>
              <w:t>5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840" w:type="dxa"/>
            <w:noWrap/>
            <w:hideMark/>
          </w:tcPr>
          <w:p w14:paraId="2A2B9A50" w14:textId="3EB627E9" w:rsidR="00DD5908" w:rsidRPr="00412743" w:rsidRDefault="00DA5A55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-</w:t>
            </w:r>
            <w:r w:rsidR="00F33261">
              <w:rPr>
                <w:rFonts w:ascii="Calibri" w:hAnsi="Calibri" w:cs="Calibri"/>
                <w:sz w:val="22"/>
                <w:szCs w:val="22"/>
              </w:rPr>
              <w:t>6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>% (-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1</w:t>
            </w:r>
            <w:r w:rsidR="00F33261">
              <w:rPr>
                <w:rFonts w:ascii="Calibri" w:hAnsi="Calibri" w:cs="Calibri"/>
                <w:sz w:val="22"/>
                <w:szCs w:val="22"/>
              </w:rPr>
              <w:t>4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 xml:space="preserve">% to </w:t>
            </w:r>
            <w:r w:rsidR="00F33261">
              <w:rPr>
                <w:rFonts w:ascii="Calibri" w:hAnsi="Calibri" w:cs="Calibri"/>
                <w:sz w:val="22"/>
                <w:szCs w:val="22"/>
              </w:rPr>
              <w:t>2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DD5908" w:rsidRPr="00DD5908" w14:paraId="0EC21D69" w14:textId="77777777" w:rsidTr="00412743">
        <w:trPr>
          <w:trHeight w:val="422"/>
        </w:trPr>
        <w:tc>
          <w:tcPr>
            <w:tcW w:w="2420" w:type="dxa"/>
            <w:hideMark/>
          </w:tcPr>
          <w:p w14:paraId="28A11E9F" w14:textId="04DA1C1C" w:rsidR="00DD5908" w:rsidRPr="00412743" w:rsidRDefault="00CB020C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B020C">
              <w:rPr>
                <w:rFonts w:ascii="Calibri" w:hAnsi="Calibri" w:cs="Calibri"/>
                <w:sz w:val="22"/>
                <w:szCs w:val="22"/>
              </w:rPr>
              <w:t>1+1 PCV/YF separate and 3+0 PCV</w:t>
            </w:r>
          </w:p>
        </w:tc>
        <w:tc>
          <w:tcPr>
            <w:tcW w:w="1060" w:type="dxa"/>
            <w:hideMark/>
          </w:tcPr>
          <w:p w14:paraId="48209387" w14:textId="77777777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126/146</w:t>
            </w:r>
          </w:p>
        </w:tc>
        <w:tc>
          <w:tcPr>
            <w:tcW w:w="2840" w:type="dxa"/>
            <w:noWrap/>
            <w:hideMark/>
          </w:tcPr>
          <w:p w14:paraId="24C86CC0" w14:textId="38ED1F5E" w:rsidR="00DD5908" w:rsidRPr="00412743" w:rsidRDefault="00DD5908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8</w:t>
            </w:r>
            <w:r w:rsidR="00F33261">
              <w:rPr>
                <w:rFonts w:ascii="Calibri" w:hAnsi="Calibri" w:cs="Calibri"/>
                <w:sz w:val="22"/>
                <w:szCs w:val="22"/>
              </w:rPr>
              <w:t>7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% (80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 xml:space="preserve"> to 91</w:t>
            </w:r>
            <w:r w:rsidR="00CB020C">
              <w:rPr>
                <w:rFonts w:ascii="Calibri" w:hAnsi="Calibri" w:cs="Calibri"/>
                <w:sz w:val="22"/>
                <w:szCs w:val="22"/>
              </w:rPr>
              <w:t>%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840" w:type="dxa"/>
            <w:noWrap/>
            <w:hideMark/>
          </w:tcPr>
          <w:p w14:paraId="3800B8E6" w14:textId="4A9019B6" w:rsidR="00DD5908" w:rsidRPr="00412743" w:rsidRDefault="00DA5A55" w:rsidP="00DD59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12743">
              <w:rPr>
                <w:rFonts w:ascii="Calibri" w:hAnsi="Calibri" w:cs="Calibri"/>
                <w:sz w:val="22"/>
                <w:szCs w:val="22"/>
              </w:rPr>
              <w:t>-</w:t>
            </w:r>
            <w:r w:rsidR="00F33261">
              <w:rPr>
                <w:rFonts w:ascii="Calibri" w:hAnsi="Calibri" w:cs="Calibri"/>
                <w:sz w:val="22"/>
                <w:szCs w:val="22"/>
              </w:rPr>
              <w:t>3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>% (-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12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 xml:space="preserve">% to </w:t>
            </w:r>
            <w:r w:rsidRPr="00412743">
              <w:rPr>
                <w:rFonts w:ascii="Calibri" w:hAnsi="Calibri" w:cs="Calibri"/>
                <w:sz w:val="22"/>
                <w:szCs w:val="22"/>
              </w:rPr>
              <w:t>6</w:t>
            </w:r>
            <w:r w:rsidR="00DD5908" w:rsidRPr="00412743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</w:tbl>
    <w:p w14:paraId="76669871" w14:textId="77777777" w:rsidR="00ED0217" w:rsidRDefault="00ED0217" w:rsidP="00AD0DA7">
      <w:pPr>
        <w:spacing w:after="0" w:line="240" w:lineRule="auto"/>
        <w:rPr>
          <w:rFonts w:ascii="Calibri" w:eastAsia="Calibri" w:hAnsi="Calibri" w:cs="Times New Roman"/>
          <w:kern w:val="0"/>
          <w:sz w:val="16"/>
          <w:szCs w:val="16"/>
          <w14:ligatures w14:val="none"/>
        </w:rPr>
      </w:pPr>
      <w:bookmarkStart w:id="2" w:name="_Hlk176171189"/>
    </w:p>
    <w:p w14:paraId="4EBD2B4C" w14:textId="77777777" w:rsidR="00385269" w:rsidRPr="00BD3B7F" w:rsidRDefault="00385269" w:rsidP="00385269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bookmarkStart w:id="3" w:name="_Hlk178262394"/>
      <w:bookmarkEnd w:id="2"/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ITT – Intention to treat </w:t>
      </w:r>
    </w:p>
    <w:p w14:paraId="4A32E0B9" w14:textId="77777777" w:rsidR="00385269" w:rsidRPr="00BD3B7F" w:rsidRDefault="00385269" w:rsidP="00385269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PP – Per protocol </w:t>
      </w:r>
    </w:p>
    <w:p w14:paraId="1CE3E915" w14:textId="77777777" w:rsidR="00385269" w:rsidRPr="00BD3B7F" w:rsidRDefault="00385269" w:rsidP="00385269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bookmarkStart w:id="4" w:name="_Hlk182952293"/>
      <w:bookmarkEnd w:id="3"/>
      <w:r w:rsidRPr="005B7910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3+0 PCV/YF separate 9-month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– Three early doses of PCV13 scheduled at 6,10, and 14 weeks and Yellow Fever/Measles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/Rubella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vaccine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s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at 9 months of age</w:t>
      </w:r>
    </w:p>
    <w:p w14:paraId="6E71963B" w14:textId="77777777" w:rsidR="00385269" w:rsidRPr="00BD3B7F" w:rsidRDefault="00385269" w:rsidP="00385269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5B7910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1+1 PCV/YF co-administration 9-month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–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PCV13 was given at 6 weeks and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Yellow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F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ever vaccine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was given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together with PCV13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and </w:t>
      </w:r>
      <w:r w:rsidRPr="00F52ED9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Measles/Rubella vaccines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at 9 months of age</w:t>
      </w:r>
    </w:p>
    <w:p w14:paraId="169D39D7" w14:textId="77777777" w:rsidR="00385269" w:rsidRPr="00BD3B7F" w:rsidRDefault="00385269" w:rsidP="00385269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5B7910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1+1 PCV/YF separate 10-month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– </w:t>
      </w:r>
      <w:r w:rsidRPr="00883A1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PCV13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was</w:t>
      </w:r>
      <w:r w:rsidRPr="00883A1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given at 6 weeks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and 9 months </w:t>
      </w:r>
      <w:r w:rsidRPr="00883A1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and 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Yellow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F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ever vaccine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was given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separately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at 10 months of age</w:t>
      </w:r>
    </w:p>
    <w:p w14:paraId="28C0AFDE" w14:textId="77777777" w:rsidR="00385269" w:rsidRPr="00BD3B7F" w:rsidRDefault="00385269" w:rsidP="00385269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5B7910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1+1 PCV/YF separate and 3+0 PCV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– Yellow fever vaccines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were given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separately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at 10 months and 9 months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of age respectively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without PCV13.</w:t>
      </w:r>
    </w:p>
    <w:bookmarkEnd w:id="4"/>
    <w:p w14:paraId="36619270" w14:textId="77777777" w:rsidR="005C2FE8" w:rsidRDefault="005C2FE8" w:rsidP="00412743"/>
    <w:sectPr w:rsidR="005C2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E15"/>
    <w:rsid w:val="000822DC"/>
    <w:rsid w:val="00134F94"/>
    <w:rsid w:val="00135BB3"/>
    <w:rsid w:val="00251D26"/>
    <w:rsid w:val="00270C15"/>
    <w:rsid w:val="00385269"/>
    <w:rsid w:val="00412743"/>
    <w:rsid w:val="004450F6"/>
    <w:rsid w:val="004E6BE9"/>
    <w:rsid w:val="004E7880"/>
    <w:rsid w:val="004F7E15"/>
    <w:rsid w:val="00521020"/>
    <w:rsid w:val="00580F01"/>
    <w:rsid w:val="0058234C"/>
    <w:rsid w:val="005C2FE8"/>
    <w:rsid w:val="005C6EDE"/>
    <w:rsid w:val="006A100B"/>
    <w:rsid w:val="007038B1"/>
    <w:rsid w:val="00736C61"/>
    <w:rsid w:val="008456E2"/>
    <w:rsid w:val="009F595B"/>
    <w:rsid w:val="00A420D7"/>
    <w:rsid w:val="00AB31EE"/>
    <w:rsid w:val="00AD0DA7"/>
    <w:rsid w:val="00AF004B"/>
    <w:rsid w:val="00AF2F67"/>
    <w:rsid w:val="00B43C69"/>
    <w:rsid w:val="00B63D68"/>
    <w:rsid w:val="00B87E51"/>
    <w:rsid w:val="00B92004"/>
    <w:rsid w:val="00BD467B"/>
    <w:rsid w:val="00C24E51"/>
    <w:rsid w:val="00C62E95"/>
    <w:rsid w:val="00CB020C"/>
    <w:rsid w:val="00CF61D6"/>
    <w:rsid w:val="00DA5A55"/>
    <w:rsid w:val="00DD5908"/>
    <w:rsid w:val="00ED0217"/>
    <w:rsid w:val="00F33261"/>
    <w:rsid w:val="00F7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AB011C"/>
  <w15:chartTrackingRefBased/>
  <w15:docId w15:val="{CB3D2080-7796-4887-A56E-1C52D404D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DA7"/>
  </w:style>
  <w:style w:type="paragraph" w:styleId="Heading1">
    <w:name w:val="heading 1"/>
    <w:basedOn w:val="Normal"/>
    <w:next w:val="Normal"/>
    <w:link w:val="Heading1Char"/>
    <w:uiPriority w:val="9"/>
    <w:qFormat/>
    <w:rsid w:val="004F7E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E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E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E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E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E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E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E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E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E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E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E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E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E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E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E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E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7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0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15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23</Words>
  <Characters>1308</Characters>
  <Application>Microsoft Office Word</Application>
  <DocSecurity>0</DocSecurity>
  <Lines>2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 Osei</dc:creator>
  <cp:keywords/>
  <dc:description/>
  <cp:lastModifiedBy>Isaac  Osei</cp:lastModifiedBy>
  <cp:revision>16</cp:revision>
  <dcterms:created xsi:type="dcterms:W3CDTF">2024-09-01T01:33:00Z</dcterms:created>
  <dcterms:modified xsi:type="dcterms:W3CDTF">2024-11-26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0ab0e5-5c6f-46c8-bbe2-aac71e34c42c</vt:lpwstr>
  </property>
</Properties>
</file>